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CCA" w:rsidRDefault="00D46CCA" w:rsidP="00D46CCA">
      <w:pPr>
        <w:spacing w:line="100" w:lineRule="atLeast"/>
        <w:jc w:val="both"/>
        <w:rPr>
          <w:rFonts w:ascii="Times" w:hAnsi="Times" w:cs="Times"/>
          <w:sz w:val="22"/>
          <w:szCs w:val="22"/>
          <w:lang w:val="en-US"/>
        </w:rPr>
      </w:pPr>
      <w:r>
        <w:rPr>
          <w:rFonts w:ascii="Times" w:eastAsia="DCNOSI+CMR10" w:hAnsi="Times" w:cs="Times"/>
          <w:b/>
          <w:bCs/>
          <w:sz w:val="22"/>
          <w:szCs w:val="22"/>
          <w:lang w:val="en-US"/>
        </w:rPr>
        <w:t>Table</w:t>
      </w:r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</w:t>
      </w:r>
      <w:r>
        <w:rPr>
          <w:rFonts w:ascii="Times" w:hAnsi="Times" w:cs="Times"/>
          <w:b/>
          <w:bCs/>
          <w:sz w:val="22"/>
          <w:szCs w:val="22"/>
          <w:lang w:val="en-US"/>
        </w:rPr>
        <w:t>S1</w:t>
      </w:r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</w:t>
      </w:r>
      <w:r>
        <w:rPr>
          <w:rFonts w:ascii="Times" w:hAnsi="Times" w:cs="Times"/>
          <w:b/>
          <w:bCs/>
          <w:sz w:val="22"/>
          <w:szCs w:val="22"/>
          <w:lang w:val="en-US"/>
        </w:rPr>
        <w:t>(Supporting</w:t>
      </w:r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</w:t>
      </w:r>
      <w:r>
        <w:rPr>
          <w:rFonts w:ascii="Times" w:hAnsi="Times" w:cs="Times"/>
          <w:b/>
          <w:bCs/>
          <w:sz w:val="22"/>
          <w:szCs w:val="22"/>
          <w:lang w:val="en-US"/>
        </w:rPr>
        <w:t>Information).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proofErr w:type="gramStart"/>
      <w:r>
        <w:rPr>
          <w:rFonts w:ascii="Times" w:hAnsi="Times" w:cs="Times"/>
          <w:b/>
          <w:bCs/>
          <w:sz w:val="22"/>
          <w:szCs w:val="22"/>
          <w:lang w:val="en-US"/>
        </w:rPr>
        <w:t>Model selection.</w:t>
      </w:r>
      <w:proofErr w:type="gramEnd"/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Comparison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of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models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with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effects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of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the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meteorological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variables,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utoregressive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term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nd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possible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interactions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of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temperature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nd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humidity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(minimum,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verage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nd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maximum)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eastAsia="DCNOSI+CMR10" w:hAnsi="Times" w:cs="Times"/>
          <w:sz w:val="22"/>
          <w:szCs w:val="22"/>
          <w:lang w:val="en-US"/>
        </w:rPr>
        <w:t>lagged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weeks</w:t>
      </w:r>
      <w:r>
        <w:rPr>
          <w:rFonts w:ascii="Times" w:eastAsia="Times" w:hAnsi="Times" w:cs="Times"/>
          <w:i/>
          <w:iCs/>
          <w:sz w:val="22"/>
          <w:szCs w:val="22"/>
          <w:lang w:val="en-US"/>
        </w:rPr>
        <w:t xml:space="preserve"> </w:t>
      </w:r>
      <w:r>
        <w:rPr>
          <w:rFonts w:ascii="Times" w:eastAsia="DCNOSI+CMR10" w:hAnsi="Times" w:cs="Times"/>
          <w:sz w:val="22"/>
          <w:szCs w:val="22"/>
          <w:lang w:val="en-US"/>
        </w:rPr>
        <w:t>(lag)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on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mosquito</w:t>
      </w:r>
      <w:r>
        <w:rPr>
          <w:rFonts w:ascii="Times" w:eastAsia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abundance/week/trap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6243"/>
        <w:gridCol w:w="863"/>
      </w:tblGrid>
      <w:tr w:rsidR="00D46CCA" w:rsidTr="00153CC8">
        <w:tc>
          <w:tcPr>
            <w:tcW w:w="62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86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Model</w:t>
            </w:r>
            <w:proofErr w:type="spellEnd"/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1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: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n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emperatur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n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Humidity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.27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2: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.72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Model</w:t>
            </w:r>
            <w:proofErr w:type="spellEnd"/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3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: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n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emperatur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ax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Humidity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.64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Model</w:t>
            </w:r>
            <w:proofErr w:type="spellEnd"/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4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: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Averag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emperatur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n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Humidity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.88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5: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.87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6: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4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Max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.05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Model</w:t>
            </w:r>
            <w:proofErr w:type="spellEnd"/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7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: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ax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emperatur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0)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nimum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Humidity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.62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8: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Max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0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verag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.37</w:t>
            </w:r>
          </w:p>
        </w:tc>
      </w:tr>
      <w:tr w:rsidR="00D46CCA" w:rsidTr="00153CC8">
        <w:tc>
          <w:tcPr>
            <w:tcW w:w="62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9: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R(1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Max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0)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*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Max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46CCA" w:rsidRDefault="00D46CCA" w:rsidP="00153CC8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.02</w:t>
            </w:r>
          </w:p>
        </w:tc>
      </w:tr>
    </w:tbl>
    <w:p w:rsidR="00AF0FB9" w:rsidRDefault="00AF0FB9"/>
    <w:sectPr w:rsidR="00AF0FB9" w:rsidSect="00AF0F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CNOSI+CMR10">
    <w:altName w:val="MS Mincho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D46CCA"/>
    <w:rsid w:val="00AF0FB9"/>
    <w:rsid w:val="00D46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CCA"/>
    <w:pPr>
      <w:widowControl w:val="0"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eastAsia="he-IL" w:bidi="he-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90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p</dc:creator>
  <cp:keywords/>
  <dc:description/>
  <cp:lastModifiedBy>ensp</cp:lastModifiedBy>
  <cp:revision>1</cp:revision>
  <dcterms:created xsi:type="dcterms:W3CDTF">2013-05-07T13:27:00Z</dcterms:created>
  <dcterms:modified xsi:type="dcterms:W3CDTF">2013-05-07T13:27:00Z</dcterms:modified>
</cp:coreProperties>
</file>